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C70BA3" w14:textId="3C63A7B9" w:rsidR="00283560" w:rsidRPr="001C2FC4" w:rsidRDefault="00CE4BEC" w:rsidP="00283560">
      <w:r w:rsidRPr="001C2FC4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D0999D8" wp14:editId="32459C61">
                <wp:simplePos x="0" y="0"/>
                <wp:positionH relativeFrom="column">
                  <wp:posOffset>12065</wp:posOffset>
                </wp:positionH>
                <wp:positionV relativeFrom="paragraph">
                  <wp:posOffset>411</wp:posOffset>
                </wp:positionV>
                <wp:extent cx="5782962" cy="5424617"/>
                <wp:effectExtent l="0" t="0" r="0" b="0"/>
                <wp:wrapTopAndBottom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82962" cy="542461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19B3BB6" w14:textId="545D8FBC" w:rsidR="002C0F37" w:rsidRDefault="002C0F37">
                            <w:r>
                              <w:rPr>
                                <w:noProof/>
                                <w:lang w:val="en-IN" w:eastAsia="en-IN"/>
                              </w:rPr>
                              <w:drawing>
                                <wp:inline distT="0" distB="0" distL="0" distR="0" wp14:anchorId="0165CDF9" wp14:editId="6D363A0A">
                                  <wp:extent cx="5535827" cy="3454712"/>
                                  <wp:effectExtent l="0" t="0" r="1905" b="0"/>
                                  <wp:docPr id="2" name="Picture 2" descr="Diagram, engineering drawing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Picture 2" descr="Diagram, engineering drawing&#10;&#10;Description automatically generated"/>
                                          <pic:cNvPicPr/>
                                        </pic:nvPicPr>
                                        <pic:blipFill rotWithShape="1"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l="4197" t="8881" r="21800" b="55421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561785" cy="3470912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70649D83" w14:textId="5834CF96" w:rsidR="002C0F37" w:rsidRPr="002C0F37" w:rsidRDefault="001C2FC4" w:rsidP="002C0F37">
                            <w:pPr>
                              <w:jc w:val="both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  <w:t>Additional file</w:t>
                            </w:r>
                            <w:r w:rsidR="002C0F37" w:rsidRPr="002C0F37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 Figure 1. hpBMEC have elevated glycolytic and mitochondrial energy production compared to hiBMEC.</w:t>
                            </w:r>
                            <w:r w:rsidR="002C0F37" w:rsidRPr="002C0F37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2C0F37" w:rsidRPr="002C0F37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(A) Seahorse ATP-rate assay calculations of glycolytic and mitochondrial ATP production used to quantify (B) glycolytic:mitochondrial ATP production ratio. (C) Glycolytic capacity quantified as the change between basal ECAR and ECAR following oligomycin treatment. (D). Maximal respiration quantified as the difference between FCCP-stimulated OCR and rotenone/antimycin-A inhibited OCR. (E) Proton leak defined as the difference between oligomycin-inhibited OCR and rotenone/antimycin-A inhibited OCR. (F). Spare capacity calculated as the difference between basal OCR and FCCP-stimulated OCR. (G). The amount of mitochondrial respiration linked to ATP production calculated as the difference between basal OCR and oligomycin-inhibited OCR. n = 12 *p&lt;0.05 with a Mann-Whitney test. </w:t>
                            </w:r>
                          </w:p>
                          <w:p w14:paraId="2460141D" w14:textId="77777777" w:rsidR="002C0F37" w:rsidRDefault="002C0F3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D0999D8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.95pt;margin-top:.05pt;width:455.35pt;height:427.1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" fillcolor="white [3201]" stroked="f" strokeweight=".5pt">
                <v:textbox>
                  <w:txbxContent>
                    <w:p w14:paraId="419B3BB6" w14:textId="545D8FBC" w:rsidR="002C0F37" w:rsidRDefault="002C0F37">
                      <w:r>
                        <w:rPr>
                          <w:noProof/>
                          <w:lang w:val="en-IN" w:eastAsia="en-IN"/>
                        </w:rPr>
                        <w:drawing>
                          <wp:inline distT="0" distB="0" distL="0" distR="0" wp14:anchorId="0165CDF9" wp14:editId="6D363A0A">
                            <wp:extent cx="5535827" cy="3454712"/>
                            <wp:effectExtent l="0" t="0" r="1905" b="0"/>
                            <wp:docPr id="2" name="Picture 2" descr="Diagram, engineering drawing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" name="Picture 2" descr="Diagram, engineering drawing&#10;&#10;Description automatically generated"/>
                                    <pic:cNvPicPr/>
                                  </pic:nvPicPr>
                                  <pic:blipFill rotWithShape="1">
                                    <a:blip r:embed="rId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l="4197" t="8881" r="21800" b="55421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5561785" cy="3470912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70649D83" w14:textId="5834CF96" w:rsidR="002C0F37" w:rsidRPr="002C0F37" w:rsidRDefault="001C2FC4" w:rsidP="002C0F37">
                      <w:pPr>
                        <w:jc w:val="both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</w:rPr>
                        <w:t>Additional file</w:t>
                      </w:r>
                      <w:r w:rsidR="002C0F37" w:rsidRPr="002C0F37"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</w:rPr>
                        <w:t xml:space="preserve"> Figure 1. hpBMEC have elevated glycolytic and mitochondrial energy production compared to hiBMEC.</w:t>
                      </w:r>
                      <w:r w:rsidR="002C0F37" w:rsidRPr="002C0F37"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 xml:space="preserve"> </w:t>
                      </w:r>
                      <w:r w:rsidR="002C0F37" w:rsidRPr="002C0F37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(A) Seahorse ATP-rate assay calculations of glycolytic and mitochondrial ATP production used to quantify (B) glycolytic:mitochondrial ATP production ratio. (C) Glycolytic capacity quantified as the change between basal ECAR and ECAR following oligomycin treatment. (D). Maximal respiration quantified as the difference between FCCP-stimulated OCR and rotenone/antimycin-A inhibited OCR. (E) Proton leak defined as the difference between oligomycin-inhibited OCR and rotenone/antimycin-A inhibited OCR. (F). Spare capacity calculated as the difference between basal OCR and FCCP-stimulated OCR. (G). The amount of mitochondrial respiration linked to ATP production calculated as the difference between basal OCR and oligomycin-inhibited OCR. n = 12 *p&lt;0.05 with a Mann-Whitney test. </w:t>
                      </w:r>
                    </w:p>
                    <w:p w14:paraId="2460141D" w14:textId="77777777" w:rsidR="002C0F37" w:rsidRDefault="002C0F37"/>
                  </w:txbxContent>
                </v:textbox>
                <w10:wrap type="topAndBottom"/>
              </v:shape>
            </w:pict>
          </mc:Fallback>
        </mc:AlternateContent>
      </w:r>
      <w:r w:rsidR="00283560" w:rsidRPr="001C2FC4">
        <w:br w:type="page"/>
      </w:r>
    </w:p>
    <w:p w14:paraId="22B09FFD" w14:textId="11AEF75B" w:rsidR="00CE4BEC" w:rsidRPr="001C2FC4" w:rsidRDefault="001C2FC4" w:rsidP="00283560">
      <w:pPr>
        <w:spacing w:line="48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Additional file</w:t>
      </w:r>
      <w:r w:rsidR="00CE4BEC" w:rsidRPr="001C2FC4">
        <w:rPr>
          <w:rFonts w:ascii="Arial" w:hAnsi="Arial" w:cs="Arial"/>
          <w:b/>
          <w:bCs/>
        </w:rPr>
        <w:t xml:space="preserve"> Table 1. Hypergeometric analysis of metabol</w:t>
      </w:r>
      <w:r w:rsidR="00283560" w:rsidRPr="001C2FC4">
        <w:rPr>
          <w:rFonts w:ascii="Arial" w:hAnsi="Arial" w:cs="Arial"/>
          <w:b/>
          <w:bCs/>
        </w:rPr>
        <w:t>ites from mass spectrometry.</w:t>
      </w:r>
    </w:p>
    <w:tbl>
      <w:tblPr>
        <w:tblW w:w="936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981"/>
        <w:gridCol w:w="1779"/>
        <w:gridCol w:w="1350"/>
        <w:gridCol w:w="1350"/>
        <w:gridCol w:w="900"/>
      </w:tblGrid>
      <w:tr w:rsidR="00CE4BEC" w:rsidRPr="001C2FC4" w14:paraId="08BA577F" w14:textId="77777777" w:rsidTr="00283560">
        <w:trPr>
          <w:trHeight w:val="144"/>
          <w:jc w:val="center"/>
        </w:trPr>
        <w:tc>
          <w:tcPr>
            <w:tcW w:w="3981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552F69" w14:textId="77777777" w:rsidR="00CE4BEC" w:rsidRPr="001C2FC4" w:rsidRDefault="00CE4BEC" w:rsidP="00CE4BE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Reaction ID</w:t>
            </w:r>
          </w:p>
        </w:tc>
        <w:tc>
          <w:tcPr>
            <w:tcW w:w="1779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8ADDB" w14:textId="77777777" w:rsidR="00CE4BEC" w:rsidRPr="001C2FC4" w:rsidRDefault="00CE4BEC" w:rsidP="00CE4BE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# of differentially expressed metabolites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0274D0" w14:textId="77777777" w:rsidR="00CE4BEC" w:rsidRPr="001C2FC4" w:rsidRDefault="00CE4BEC" w:rsidP="00CE4BE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# of total metabolites in pathway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4829A0" w14:textId="77777777" w:rsidR="00CE4BEC" w:rsidRPr="001C2FC4" w:rsidRDefault="00CE4BEC" w:rsidP="00CE4BE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% of different metabolite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71C5B3" w14:textId="77777777" w:rsidR="00CE4BEC" w:rsidRPr="001C2FC4" w:rsidRDefault="00CE4BEC" w:rsidP="00CE4BE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</w:tr>
      <w:tr w:rsidR="00CE4BEC" w:rsidRPr="001C2FC4" w14:paraId="575A442A" w14:textId="77777777" w:rsidTr="00283560">
        <w:trPr>
          <w:trHeight w:val="144"/>
          <w:jc w:val="center"/>
        </w:trPr>
        <w:tc>
          <w:tcPr>
            <w:tcW w:w="3981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BB5317" w14:textId="77777777" w:rsidR="00CE4BEC" w:rsidRPr="001C2FC4" w:rsidRDefault="00CE4BEC" w:rsidP="00CE4BE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Amino acids</w:t>
            </w:r>
          </w:p>
        </w:tc>
        <w:tc>
          <w:tcPr>
            <w:tcW w:w="1779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6F7CCA" w14:textId="77777777" w:rsidR="00CE4BEC" w:rsidRPr="001C2FC4" w:rsidRDefault="00CE4BEC" w:rsidP="00CE4BE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13065B" w14:textId="77777777" w:rsidR="00CE4BEC" w:rsidRPr="001C2FC4" w:rsidRDefault="00CE4BEC" w:rsidP="00CE4BE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5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E7BB03" w14:textId="77777777" w:rsidR="00CE4BEC" w:rsidRPr="001C2FC4" w:rsidRDefault="00CE4BEC" w:rsidP="00CE4BE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0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FE1AE3" w14:textId="77777777" w:rsidR="00CE4BEC" w:rsidRPr="001C2FC4" w:rsidRDefault="00CE4BEC" w:rsidP="00CE4BE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</w:tr>
      <w:tr w:rsidR="00CE4BEC" w:rsidRPr="001C2FC4" w14:paraId="1248A6D8" w14:textId="77777777" w:rsidTr="00283560">
        <w:trPr>
          <w:trHeight w:val="144"/>
          <w:jc w:val="center"/>
        </w:trPr>
        <w:tc>
          <w:tcPr>
            <w:tcW w:w="3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F5E6F6" w14:textId="77777777" w:rsidR="00CE4BEC" w:rsidRPr="001C2FC4" w:rsidRDefault="00CE4BEC" w:rsidP="00CE4BE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Arginine and proline metabolism</w:t>
            </w:r>
          </w:p>
        </w:tc>
        <w:tc>
          <w:tcPr>
            <w:tcW w:w="1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AA2DD4" w14:textId="77777777" w:rsidR="00CE4BEC" w:rsidRPr="001C2FC4" w:rsidRDefault="00CE4BEC" w:rsidP="00CE4BE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ACFC46" w14:textId="77777777" w:rsidR="00CE4BEC" w:rsidRPr="001C2FC4" w:rsidRDefault="00CE4BEC" w:rsidP="00CE4BE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56F69A" w14:textId="77777777" w:rsidR="00CE4BEC" w:rsidRPr="001C2FC4" w:rsidRDefault="00CE4BEC" w:rsidP="00CE4BE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3F3E60" w14:textId="77777777" w:rsidR="00CE4BEC" w:rsidRPr="001C2FC4" w:rsidRDefault="00CE4BEC" w:rsidP="00CE4BE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0.40</w:t>
            </w:r>
          </w:p>
        </w:tc>
      </w:tr>
      <w:tr w:rsidR="00CE4BEC" w:rsidRPr="001C2FC4" w14:paraId="360E82A9" w14:textId="77777777" w:rsidTr="00283560">
        <w:trPr>
          <w:trHeight w:val="144"/>
          <w:jc w:val="center"/>
        </w:trPr>
        <w:tc>
          <w:tcPr>
            <w:tcW w:w="3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356844" w14:textId="77777777" w:rsidR="00CE4BEC" w:rsidRPr="001C2FC4" w:rsidRDefault="00CE4BEC" w:rsidP="00CE4BE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Carnitine and fatty acid metabolism</w:t>
            </w:r>
          </w:p>
        </w:tc>
        <w:tc>
          <w:tcPr>
            <w:tcW w:w="1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EDAA3C" w14:textId="77777777" w:rsidR="00CE4BEC" w:rsidRPr="001C2FC4" w:rsidRDefault="00CE4BEC" w:rsidP="00CE4BE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A875BF" w14:textId="77777777" w:rsidR="00CE4BEC" w:rsidRPr="001C2FC4" w:rsidRDefault="00CE4BEC" w:rsidP="00CE4BE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B9F1D6" w14:textId="77777777" w:rsidR="00CE4BEC" w:rsidRPr="001C2FC4" w:rsidRDefault="00CE4BEC" w:rsidP="00CE4BE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7F633A" w14:textId="77777777" w:rsidR="00CE4BEC" w:rsidRPr="001C2FC4" w:rsidRDefault="00CE4BEC" w:rsidP="00CE4BE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CE4BEC" w:rsidRPr="001C2FC4" w14:paraId="35A7898C" w14:textId="77777777" w:rsidTr="00283560">
        <w:trPr>
          <w:trHeight w:val="144"/>
          <w:jc w:val="center"/>
        </w:trPr>
        <w:tc>
          <w:tcPr>
            <w:tcW w:w="3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B75805" w14:textId="77777777" w:rsidR="00CE4BEC" w:rsidRPr="001C2FC4" w:rsidRDefault="00CE4BEC" w:rsidP="00CE4BE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Gamma-glutamyls</w:t>
            </w:r>
          </w:p>
        </w:tc>
        <w:tc>
          <w:tcPr>
            <w:tcW w:w="1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8B4B9" w14:textId="77777777" w:rsidR="00CE4BEC" w:rsidRPr="001C2FC4" w:rsidRDefault="00CE4BEC" w:rsidP="00CE4BE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F9EF2D" w14:textId="77777777" w:rsidR="00CE4BEC" w:rsidRPr="001C2FC4" w:rsidRDefault="00CE4BEC" w:rsidP="00CE4BE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59869C" w14:textId="77777777" w:rsidR="00CE4BEC" w:rsidRPr="001C2FC4" w:rsidRDefault="00CE4BEC" w:rsidP="00CE4BE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8DF2C6" w14:textId="77777777" w:rsidR="00CE4BEC" w:rsidRPr="001C2FC4" w:rsidRDefault="00CE4BEC" w:rsidP="00CE4BE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0.41</w:t>
            </w:r>
          </w:p>
        </w:tc>
      </w:tr>
      <w:tr w:rsidR="00CE4BEC" w:rsidRPr="001C2FC4" w14:paraId="56CDD195" w14:textId="77777777" w:rsidTr="00283560">
        <w:trPr>
          <w:trHeight w:val="144"/>
          <w:jc w:val="center"/>
        </w:trPr>
        <w:tc>
          <w:tcPr>
            <w:tcW w:w="3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547DBF" w14:textId="77777777" w:rsidR="00CE4BEC" w:rsidRPr="001C2FC4" w:rsidRDefault="00CE4BEC" w:rsidP="00CE4BE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Glycerophospholipid biosynthesis</w:t>
            </w:r>
          </w:p>
        </w:tc>
        <w:tc>
          <w:tcPr>
            <w:tcW w:w="1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6909EF" w14:textId="77777777" w:rsidR="00CE4BEC" w:rsidRPr="001C2FC4" w:rsidRDefault="00CE4BEC" w:rsidP="00CE4BE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AF1845" w14:textId="77777777" w:rsidR="00CE4BEC" w:rsidRPr="001C2FC4" w:rsidRDefault="00CE4BEC" w:rsidP="00CE4BE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43186A" w14:textId="77777777" w:rsidR="00CE4BEC" w:rsidRPr="001C2FC4" w:rsidRDefault="00CE4BEC" w:rsidP="00CE4BE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0C4C09" w14:textId="77777777" w:rsidR="00CE4BEC" w:rsidRPr="001C2FC4" w:rsidRDefault="00CE4BEC" w:rsidP="00CE4BE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</w:tr>
      <w:tr w:rsidR="00CE4BEC" w:rsidRPr="001C2FC4" w14:paraId="256BC714" w14:textId="77777777" w:rsidTr="00283560">
        <w:trPr>
          <w:trHeight w:val="144"/>
          <w:jc w:val="center"/>
        </w:trPr>
        <w:tc>
          <w:tcPr>
            <w:tcW w:w="3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EE1294" w14:textId="77777777" w:rsidR="00CE4BEC" w:rsidRPr="001C2FC4" w:rsidRDefault="00CE4BEC" w:rsidP="00CE4BE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Glycolysis</w:t>
            </w:r>
          </w:p>
        </w:tc>
        <w:tc>
          <w:tcPr>
            <w:tcW w:w="1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4B7C40" w14:textId="77777777" w:rsidR="00CE4BEC" w:rsidRPr="001C2FC4" w:rsidRDefault="00CE4BEC" w:rsidP="00CE4BE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EA7DD7" w14:textId="77777777" w:rsidR="00CE4BEC" w:rsidRPr="001C2FC4" w:rsidRDefault="00CE4BEC" w:rsidP="00CE4BE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EA6BBC" w14:textId="77777777" w:rsidR="00CE4BEC" w:rsidRPr="001C2FC4" w:rsidRDefault="00CE4BEC" w:rsidP="00CE4BE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3E1D8" w14:textId="77777777" w:rsidR="00CE4BEC" w:rsidRPr="001C2FC4" w:rsidRDefault="00CE4BEC" w:rsidP="00CE4BE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0.41</w:t>
            </w:r>
          </w:p>
        </w:tc>
      </w:tr>
      <w:tr w:rsidR="00CE4BEC" w:rsidRPr="001C2FC4" w14:paraId="4BB60DA9" w14:textId="77777777" w:rsidTr="00283560">
        <w:trPr>
          <w:trHeight w:val="144"/>
          <w:jc w:val="center"/>
        </w:trPr>
        <w:tc>
          <w:tcPr>
            <w:tcW w:w="3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C1192B" w14:textId="77777777" w:rsidR="00CE4BEC" w:rsidRPr="001C2FC4" w:rsidRDefault="00CE4BEC" w:rsidP="00CE4BE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Nucleotides</w:t>
            </w:r>
          </w:p>
        </w:tc>
        <w:tc>
          <w:tcPr>
            <w:tcW w:w="1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F445D" w14:textId="77777777" w:rsidR="00CE4BEC" w:rsidRPr="001C2FC4" w:rsidRDefault="00CE4BEC" w:rsidP="00CE4BE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1E7109" w14:textId="77777777" w:rsidR="00CE4BEC" w:rsidRPr="001C2FC4" w:rsidRDefault="00CE4BEC" w:rsidP="00CE4BE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34A86" w14:textId="77777777" w:rsidR="00CE4BEC" w:rsidRPr="001C2FC4" w:rsidRDefault="00CE4BEC" w:rsidP="00CE4BE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AED1DF" w14:textId="77777777" w:rsidR="00CE4BEC" w:rsidRPr="001C2FC4" w:rsidRDefault="00CE4BEC" w:rsidP="00CE4BE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</w:tr>
      <w:tr w:rsidR="00CE4BEC" w:rsidRPr="001C2FC4" w14:paraId="7F3A7BEE" w14:textId="77777777" w:rsidTr="00283560">
        <w:trPr>
          <w:trHeight w:val="144"/>
          <w:jc w:val="center"/>
        </w:trPr>
        <w:tc>
          <w:tcPr>
            <w:tcW w:w="3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36E855" w14:textId="77777777" w:rsidR="00CE4BEC" w:rsidRPr="001C2FC4" w:rsidRDefault="00CE4BEC" w:rsidP="00CE4BE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Other sugars</w:t>
            </w:r>
          </w:p>
        </w:tc>
        <w:tc>
          <w:tcPr>
            <w:tcW w:w="1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BD9D9" w14:textId="77777777" w:rsidR="00CE4BEC" w:rsidRPr="001C2FC4" w:rsidRDefault="00CE4BEC" w:rsidP="00CE4BE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6132EC" w14:textId="77777777" w:rsidR="00CE4BEC" w:rsidRPr="001C2FC4" w:rsidRDefault="00CE4BEC" w:rsidP="00CE4BE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EB6073" w14:textId="77777777" w:rsidR="00CE4BEC" w:rsidRPr="001C2FC4" w:rsidRDefault="00CE4BEC" w:rsidP="00CE4BE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DFF803" w14:textId="77777777" w:rsidR="00CE4BEC" w:rsidRPr="001C2FC4" w:rsidRDefault="00CE4BEC" w:rsidP="00CE4BE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0.39</w:t>
            </w:r>
          </w:p>
        </w:tc>
      </w:tr>
      <w:tr w:rsidR="00CE4BEC" w:rsidRPr="001C2FC4" w14:paraId="7358A585" w14:textId="77777777" w:rsidTr="00283560">
        <w:trPr>
          <w:trHeight w:val="144"/>
          <w:jc w:val="center"/>
        </w:trPr>
        <w:tc>
          <w:tcPr>
            <w:tcW w:w="3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B1486F" w14:textId="77777777" w:rsidR="00CE4BEC" w:rsidRPr="001C2FC4" w:rsidRDefault="00CE4BEC" w:rsidP="00CE4BE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Phosphates</w:t>
            </w:r>
          </w:p>
        </w:tc>
        <w:tc>
          <w:tcPr>
            <w:tcW w:w="1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347E41" w14:textId="77777777" w:rsidR="00CE4BEC" w:rsidRPr="001C2FC4" w:rsidRDefault="00CE4BEC" w:rsidP="00CE4BE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DC325F" w14:textId="77777777" w:rsidR="00CE4BEC" w:rsidRPr="001C2FC4" w:rsidRDefault="00CE4BEC" w:rsidP="00CE4BE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853E2B" w14:textId="77777777" w:rsidR="00CE4BEC" w:rsidRPr="001C2FC4" w:rsidRDefault="00CE4BEC" w:rsidP="00CE4BE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AED61A" w14:textId="77777777" w:rsidR="00CE4BEC" w:rsidRPr="001C2FC4" w:rsidRDefault="00CE4BEC" w:rsidP="00CE4BE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</w:tr>
      <w:tr w:rsidR="00CE4BEC" w:rsidRPr="001C2FC4" w14:paraId="29E45278" w14:textId="77777777" w:rsidTr="00283560">
        <w:trPr>
          <w:trHeight w:val="144"/>
          <w:jc w:val="center"/>
        </w:trPr>
        <w:tc>
          <w:tcPr>
            <w:tcW w:w="3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D2C5BF" w14:textId="77777777" w:rsidR="00CE4BEC" w:rsidRPr="001C2FC4" w:rsidRDefault="00CE4BEC" w:rsidP="00CE4BE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Serine biosynthesis and one-carbon metabolism</w:t>
            </w:r>
          </w:p>
        </w:tc>
        <w:tc>
          <w:tcPr>
            <w:tcW w:w="1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F8EF8C" w14:textId="77777777" w:rsidR="00CE4BEC" w:rsidRPr="001C2FC4" w:rsidRDefault="00CE4BEC" w:rsidP="00CE4BE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0AD2C8" w14:textId="77777777" w:rsidR="00CE4BEC" w:rsidRPr="001C2FC4" w:rsidRDefault="00CE4BEC" w:rsidP="00CE4BE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45257C" w14:textId="77777777" w:rsidR="00CE4BEC" w:rsidRPr="001C2FC4" w:rsidRDefault="00CE4BEC" w:rsidP="00CE4BE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BBF64A" w14:textId="77777777" w:rsidR="00CE4BEC" w:rsidRPr="001C2FC4" w:rsidRDefault="00CE4BEC" w:rsidP="00CE4BE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0.39</w:t>
            </w:r>
          </w:p>
        </w:tc>
      </w:tr>
      <w:tr w:rsidR="00CE4BEC" w:rsidRPr="001C2FC4" w14:paraId="1F3F900A" w14:textId="77777777" w:rsidTr="00283560">
        <w:trPr>
          <w:trHeight w:val="144"/>
          <w:jc w:val="center"/>
        </w:trPr>
        <w:tc>
          <w:tcPr>
            <w:tcW w:w="3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C9A6A" w14:textId="77777777" w:rsidR="00CE4BEC" w:rsidRPr="001C2FC4" w:rsidRDefault="00CE4BEC" w:rsidP="00CE4BE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Sulfur metabolism</w:t>
            </w:r>
          </w:p>
        </w:tc>
        <w:tc>
          <w:tcPr>
            <w:tcW w:w="1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FC9FAA" w14:textId="77777777" w:rsidR="00CE4BEC" w:rsidRPr="001C2FC4" w:rsidRDefault="00CE4BEC" w:rsidP="00CE4BE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85F75A" w14:textId="77777777" w:rsidR="00CE4BEC" w:rsidRPr="001C2FC4" w:rsidRDefault="00CE4BEC" w:rsidP="00CE4BE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6F1330" w14:textId="77777777" w:rsidR="00CE4BEC" w:rsidRPr="001C2FC4" w:rsidRDefault="00CE4BEC" w:rsidP="00CE4BE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3FC398" w14:textId="77777777" w:rsidR="00CE4BEC" w:rsidRPr="001C2FC4" w:rsidRDefault="00CE4BEC" w:rsidP="00CE4BE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</w:tr>
      <w:tr w:rsidR="00CE4BEC" w:rsidRPr="001C2FC4" w14:paraId="2EF9CFEF" w14:textId="77777777" w:rsidTr="00283560">
        <w:trPr>
          <w:trHeight w:val="144"/>
          <w:jc w:val="center"/>
        </w:trPr>
        <w:tc>
          <w:tcPr>
            <w:tcW w:w="3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857FCF" w14:textId="77777777" w:rsidR="00CE4BEC" w:rsidRPr="001C2FC4" w:rsidRDefault="00CE4BEC" w:rsidP="00CE4BE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Urea cycle</w:t>
            </w:r>
          </w:p>
        </w:tc>
        <w:tc>
          <w:tcPr>
            <w:tcW w:w="1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852088" w14:textId="77777777" w:rsidR="00CE4BEC" w:rsidRPr="001C2FC4" w:rsidRDefault="00CE4BEC" w:rsidP="00CE4BE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DF6AB" w14:textId="77777777" w:rsidR="00CE4BEC" w:rsidRPr="001C2FC4" w:rsidRDefault="00CE4BEC" w:rsidP="00CE4BE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2CE24C" w14:textId="77777777" w:rsidR="00CE4BEC" w:rsidRPr="001C2FC4" w:rsidRDefault="00CE4BEC" w:rsidP="00CE4BE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F27831" w14:textId="77777777" w:rsidR="00CE4BEC" w:rsidRPr="001C2FC4" w:rsidRDefault="00CE4BEC" w:rsidP="00CE4BE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</w:tr>
    </w:tbl>
    <w:p w14:paraId="30E52D6B" w14:textId="76BBEDA2" w:rsidR="00CB6906" w:rsidRPr="001C2FC4" w:rsidRDefault="00283560" w:rsidP="00A158C2">
      <w:pPr>
        <w:spacing w:line="480" w:lineRule="auto"/>
        <w:rPr>
          <w:rFonts w:ascii="Arial" w:hAnsi="Arial" w:cs="Arial"/>
          <w:b/>
          <w:color w:val="000000"/>
        </w:rPr>
      </w:pPr>
      <w:r w:rsidRPr="001C2FC4">
        <w:rPr>
          <w:rFonts w:ascii="Arial" w:hAnsi="Arial" w:cs="Arial"/>
          <w:b/>
          <w:color w:val="000000"/>
        </w:rPr>
        <w:br w:type="page"/>
      </w:r>
    </w:p>
    <w:p w14:paraId="0F7597E6" w14:textId="67655A62" w:rsidR="00A158C2" w:rsidRPr="001C2FC4" w:rsidRDefault="001C2FC4" w:rsidP="00A158C2">
      <w:pPr>
        <w:spacing w:line="480" w:lineRule="auto"/>
        <w:rPr>
          <w:rFonts w:ascii="Arial" w:eastAsia="Times New Roman" w:hAnsi="Arial" w:cs="Arial"/>
        </w:rPr>
      </w:pPr>
      <w:r>
        <w:rPr>
          <w:rFonts w:ascii="Arial" w:hAnsi="Arial" w:cs="Arial"/>
          <w:b/>
          <w:color w:val="000000"/>
        </w:rPr>
        <w:t>Additional file</w:t>
      </w:r>
      <w:r w:rsidR="00A158C2" w:rsidRPr="001C2FC4">
        <w:rPr>
          <w:rFonts w:ascii="Arial" w:hAnsi="Arial" w:cs="Arial"/>
          <w:b/>
          <w:color w:val="000000"/>
        </w:rPr>
        <w:t xml:space="preserve"> Table </w:t>
      </w:r>
      <w:r w:rsidR="00CB6906" w:rsidRPr="001C2FC4">
        <w:rPr>
          <w:rFonts w:ascii="Arial" w:hAnsi="Arial" w:cs="Arial"/>
          <w:b/>
          <w:color w:val="000000"/>
        </w:rPr>
        <w:t>2</w:t>
      </w:r>
      <w:r w:rsidR="00A158C2" w:rsidRPr="001C2FC4">
        <w:rPr>
          <w:rFonts w:ascii="Arial" w:hAnsi="Arial" w:cs="Arial"/>
          <w:b/>
          <w:color w:val="000000"/>
        </w:rPr>
        <w:t>. Glycolytic enzymes and metabolites.</w:t>
      </w:r>
    </w:p>
    <w:tbl>
      <w:tblPr>
        <w:tblW w:w="6459" w:type="dxa"/>
        <w:tblLayout w:type="fixed"/>
        <w:tblLook w:val="0400" w:firstRow="0" w:lastRow="0" w:firstColumn="0" w:lastColumn="0" w:noHBand="0" w:noVBand="1"/>
      </w:tblPr>
      <w:tblGrid>
        <w:gridCol w:w="1328"/>
        <w:gridCol w:w="5131"/>
      </w:tblGrid>
      <w:tr w:rsidR="00A158C2" w:rsidRPr="001C2FC4" w14:paraId="056A7950" w14:textId="77777777" w:rsidTr="004D05CA">
        <w:tc>
          <w:tcPr>
            <w:tcW w:w="13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51032F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Abbreviation</w:t>
            </w:r>
          </w:p>
        </w:tc>
        <w:tc>
          <w:tcPr>
            <w:tcW w:w="513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F3F77F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Full name</w:t>
            </w:r>
          </w:p>
        </w:tc>
      </w:tr>
      <w:tr w:rsidR="00A158C2" w:rsidRPr="001C2FC4" w14:paraId="340E7BF8" w14:textId="77777777" w:rsidTr="004D05CA">
        <w:tc>
          <w:tcPr>
            <w:tcW w:w="13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BCB20D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GLUT1</w:t>
            </w:r>
          </w:p>
        </w:tc>
        <w:tc>
          <w:tcPr>
            <w:tcW w:w="513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077B35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Glucose transporter 1</w:t>
            </w:r>
          </w:p>
        </w:tc>
      </w:tr>
      <w:tr w:rsidR="00A158C2" w:rsidRPr="001C2FC4" w14:paraId="3E143323" w14:textId="77777777" w:rsidTr="004D05CA">
        <w:tc>
          <w:tcPr>
            <w:tcW w:w="13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B69929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HK1</w:t>
            </w:r>
          </w:p>
        </w:tc>
        <w:tc>
          <w:tcPr>
            <w:tcW w:w="513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1E78FC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Hexokinase 1</w:t>
            </w:r>
          </w:p>
        </w:tc>
      </w:tr>
      <w:tr w:rsidR="00A158C2" w:rsidRPr="001C2FC4" w14:paraId="17EF3874" w14:textId="77777777" w:rsidTr="004D05CA">
        <w:tc>
          <w:tcPr>
            <w:tcW w:w="13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FAAC85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HK2</w:t>
            </w:r>
          </w:p>
        </w:tc>
        <w:tc>
          <w:tcPr>
            <w:tcW w:w="513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B925E2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Hexokinase 2</w:t>
            </w:r>
          </w:p>
        </w:tc>
      </w:tr>
      <w:tr w:rsidR="00A158C2" w:rsidRPr="001C2FC4" w14:paraId="5B2D2A47" w14:textId="77777777" w:rsidTr="004D05CA">
        <w:tc>
          <w:tcPr>
            <w:tcW w:w="13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557C74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G6PDH</w:t>
            </w:r>
          </w:p>
        </w:tc>
        <w:tc>
          <w:tcPr>
            <w:tcW w:w="513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943E77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Glucose-6-phosphate-dehydrogenase</w:t>
            </w:r>
          </w:p>
        </w:tc>
      </w:tr>
      <w:tr w:rsidR="00A158C2" w:rsidRPr="001C2FC4" w14:paraId="2A6E37D4" w14:textId="77777777" w:rsidTr="004D05CA">
        <w:tc>
          <w:tcPr>
            <w:tcW w:w="13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BBD7D5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GPI</w:t>
            </w:r>
          </w:p>
        </w:tc>
        <w:tc>
          <w:tcPr>
            <w:tcW w:w="513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53F1C1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Glucose-6-phosphate isomerase</w:t>
            </w:r>
          </w:p>
        </w:tc>
      </w:tr>
      <w:tr w:rsidR="00A158C2" w:rsidRPr="001C2FC4" w14:paraId="005610F8" w14:textId="77777777" w:rsidTr="004D05CA">
        <w:tc>
          <w:tcPr>
            <w:tcW w:w="13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609B20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PFKFB3</w:t>
            </w:r>
          </w:p>
        </w:tc>
        <w:tc>
          <w:tcPr>
            <w:tcW w:w="513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2C1608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6-phosphofructo-2-kinase/fructose-2,6-biophsphatase 3</w:t>
            </w:r>
          </w:p>
        </w:tc>
      </w:tr>
      <w:tr w:rsidR="00A158C2" w:rsidRPr="001C2FC4" w14:paraId="716BB888" w14:textId="77777777" w:rsidTr="004D05CA">
        <w:tc>
          <w:tcPr>
            <w:tcW w:w="13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D5A854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PFKL</w:t>
            </w:r>
          </w:p>
        </w:tc>
        <w:tc>
          <w:tcPr>
            <w:tcW w:w="513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A754C4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Phosphofructokinase, liver type</w:t>
            </w:r>
          </w:p>
        </w:tc>
      </w:tr>
      <w:tr w:rsidR="00A158C2" w:rsidRPr="001C2FC4" w14:paraId="26E240F4" w14:textId="77777777" w:rsidTr="004D05CA">
        <w:tc>
          <w:tcPr>
            <w:tcW w:w="13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9329F3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PFKM</w:t>
            </w:r>
          </w:p>
        </w:tc>
        <w:tc>
          <w:tcPr>
            <w:tcW w:w="513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BD2286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Phosphofructokinase, muscle type</w:t>
            </w:r>
          </w:p>
        </w:tc>
      </w:tr>
      <w:tr w:rsidR="00A158C2" w:rsidRPr="001C2FC4" w14:paraId="15C3E9B9" w14:textId="77777777" w:rsidTr="004D05CA">
        <w:tc>
          <w:tcPr>
            <w:tcW w:w="13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E2950D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PFKP</w:t>
            </w:r>
          </w:p>
        </w:tc>
        <w:tc>
          <w:tcPr>
            <w:tcW w:w="513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7CE758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Phosphofructokinase, platelet type</w:t>
            </w:r>
          </w:p>
        </w:tc>
      </w:tr>
      <w:tr w:rsidR="00A158C2" w:rsidRPr="001C2FC4" w14:paraId="6CC15DA2" w14:textId="77777777" w:rsidTr="004D05CA">
        <w:tc>
          <w:tcPr>
            <w:tcW w:w="13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EA0E04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ALDOA</w:t>
            </w:r>
          </w:p>
        </w:tc>
        <w:tc>
          <w:tcPr>
            <w:tcW w:w="513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285E96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Aldolase, Fructose-biphosphate A</w:t>
            </w:r>
          </w:p>
        </w:tc>
      </w:tr>
      <w:tr w:rsidR="00A158C2" w:rsidRPr="001C2FC4" w14:paraId="7E6CE978" w14:textId="77777777" w:rsidTr="004D05CA">
        <w:tc>
          <w:tcPr>
            <w:tcW w:w="13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31F215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513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20EE91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Glyceraldehyde-3-phosphate dehydrogenase</w:t>
            </w:r>
          </w:p>
        </w:tc>
      </w:tr>
      <w:tr w:rsidR="00A158C2" w:rsidRPr="001C2FC4" w14:paraId="2ADE46A1" w14:textId="77777777" w:rsidTr="004D05CA">
        <w:tc>
          <w:tcPr>
            <w:tcW w:w="13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4594A9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PGK</w:t>
            </w:r>
          </w:p>
        </w:tc>
        <w:tc>
          <w:tcPr>
            <w:tcW w:w="513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64D8CF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Phosphoglycerate kinase</w:t>
            </w:r>
          </w:p>
        </w:tc>
      </w:tr>
      <w:tr w:rsidR="00A158C2" w:rsidRPr="001C2FC4" w14:paraId="437A2264" w14:textId="77777777" w:rsidTr="004D05CA">
        <w:tc>
          <w:tcPr>
            <w:tcW w:w="13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4868A1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PGM</w:t>
            </w:r>
          </w:p>
        </w:tc>
        <w:tc>
          <w:tcPr>
            <w:tcW w:w="513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E2AFAB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Phosphoglycerate mutase</w:t>
            </w:r>
          </w:p>
        </w:tc>
      </w:tr>
      <w:tr w:rsidR="00A158C2" w:rsidRPr="001C2FC4" w14:paraId="55F9B049" w14:textId="77777777" w:rsidTr="004D05CA">
        <w:tc>
          <w:tcPr>
            <w:tcW w:w="13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862621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ENO1</w:t>
            </w:r>
          </w:p>
        </w:tc>
        <w:tc>
          <w:tcPr>
            <w:tcW w:w="513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7184A0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Alpha-enolase</w:t>
            </w:r>
          </w:p>
        </w:tc>
      </w:tr>
      <w:tr w:rsidR="00A158C2" w:rsidRPr="001C2FC4" w14:paraId="7AA91B59" w14:textId="77777777" w:rsidTr="004D05CA">
        <w:tc>
          <w:tcPr>
            <w:tcW w:w="13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ECC944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PKM</w:t>
            </w:r>
          </w:p>
        </w:tc>
        <w:tc>
          <w:tcPr>
            <w:tcW w:w="513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F2335C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Pyruvate kinase</w:t>
            </w:r>
          </w:p>
        </w:tc>
      </w:tr>
      <w:tr w:rsidR="00A158C2" w:rsidRPr="001C2FC4" w14:paraId="4D68EE6E" w14:textId="77777777" w:rsidTr="004D05CA">
        <w:tc>
          <w:tcPr>
            <w:tcW w:w="13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8B17BF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LDHA</w:t>
            </w:r>
          </w:p>
        </w:tc>
        <w:tc>
          <w:tcPr>
            <w:tcW w:w="513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1AE250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Lactate dehydrogenase A</w:t>
            </w:r>
          </w:p>
        </w:tc>
      </w:tr>
      <w:tr w:rsidR="00A158C2" w:rsidRPr="001C2FC4" w14:paraId="4AFD116C" w14:textId="77777777" w:rsidTr="004D05CA">
        <w:tc>
          <w:tcPr>
            <w:tcW w:w="13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8FC3DB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LDHB</w:t>
            </w:r>
          </w:p>
        </w:tc>
        <w:tc>
          <w:tcPr>
            <w:tcW w:w="513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5996DB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Lactate dehydrogenase B</w:t>
            </w:r>
          </w:p>
        </w:tc>
      </w:tr>
      <w:tr w:rsidR="00A158C2" w:rsidRPr="001C2FC4" w14:paraId="5D2479B5" w14:textId="77777777" w:rsidTr="004D05CA">
        <w:tc>
          <w:tcPr>
            <w:tcW w:w="13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92291C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GLC</w:t>
            </w:r>
          </w:p>
        </w:tc>
        <w:tc>
          <w:tcPr>
            <w:tcW w:w="513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3FFEF3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Glucose</w:t>
            </w:r>
          </w:p>
        </w:tc>
      </w:tr>
      <w:tr w:rsidR="00A158C2" w:rsidRPr="001C2FC4" w14:paraId="203CC1C8" w14:textId="77777777" w:rsidTr="004D05CA">
        <w:tc>
          <w:tcPr>
            <w:tcW w:w="13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5DEEE4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G6P</w:t>
            </w:r>
          </w:p>
        </w:tc>
        <w:tc>
          <w:tcPr>
            <w:tcW w:w="513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A28E60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Glucose-6 phosphate</w:t>
            </w:r>
          </w:p>
        </w:tc>
      </w:tr>
      <w:tr w:rsidR="00A158C2" w:rsidRPr="001C2FC4" w14:paraId="53728359" w14:textId="77777777" w:rsidTr="004D05CA">
        <w:tc>
          <w:tcPr>
            <w:tcW w:w="13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E2E561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G1P</w:t>
            </w:r>
          </w:p>
        </w:tc>
        <w:tc>
          <w:tcPr>
            <w:tcW w:w="513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869E44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Glucose 1-phosphate</w:t>
            </w:r>
          </w:p>
        </w:tc>
      </w:tr>
      <w:tr w:rsidR="00A158C2" w:rsidRPr="001C2FC4" w14:paraId="3E467D24" w14:textId="77777777" w:rsidTr="004D05CA">
        <w:tc>
          <w:tcPr>
            <w:tcW w:w="13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25D5DB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F6P</w:t>
            </w:r>
          </w:p>
        </w:tc>
        <w:tc>
          <w:tcPr>
            <w:tcW w:w="513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8A1B4F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Fructose-6 phosphate</w:t>
            </w:r>
          </w:p>
        </w:tc>
      </w:tr>
      <w:tr w:rsidR="00A158C2" w:rsidRPr="001C2FC4" w14:paraId="4E6582CE" w14:textId="77777777" w:rsidTr="004D05CA">
        <w:tc>
          <w:tcPr>
            <w:tcW w:w="13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3BA6F2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PYR</w:t>
            </w:r>
          </w:p>
        </w:tc>
        <w:tc>
          <w:tcPr>
            <w:tcW w:w="513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8055B9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Pyruvate</w:t>
            </w:r>
          </w:p>
        </w:tc>
      </w:tr>
      <w:tr w:rsidR="00A158C2" w:rsidRPr="001C2FC4" w14:paraId="606F97C7" w14:textId="77777777" w:rsidTr="004D05CA">
        <w:tc>
          <w:tcPr>
            <w:tcW w:w="13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58088E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LAC</w:t>
            </w:r>
          </w:p>
        </w:tc>
        <w:tc>
          <w:tcPr>
            <w:tcW w:w="513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4D02C1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Lactate</w:t>
            </w:r>
          </w:p>
        </w:tc>
      </w:tr>
      <w:tr w:rsidR="00A158C2" w:rsidRPr="001C2FC4" w14:paraId="417F65BD" w14:textId="77777777" w:rsidTr="004D05CA">
        <w:tc>
          <w:tcPr>
            <w:tcW w:w="13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1E9C43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R5P</w:t>
            </w:r>
          </w:p>
        </w:tc>
        <w:tc>
          <w:tcPr>
            <w:tcW w:w="513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5D908E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Ribose 5-phosphate</w:t>
            </w:r>
          </w:p>
        </w:tc>
      </w:tr>
      <w:tr w:rsidR="00A158C2" w:rsidRPr="001C2FC4" w14:paraId="449DBB19" w14:textId="77777777" w:rsidTr="004D05CA">
        <w:tc>
          <w:tcPr>
            <w:tcW w:w="13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6EC872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UDPG</w:t>
            </w:r>
          </w:p>
        </w:tc>
        <w:tc>
          <w:tcPr>
            <w:tcW w:w="513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0C8D83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UDP-glucose</w:t>
            </w:r>
          </w:p>
        </w:tc>
      </w:tr>
      <w:tr w:rsidR="00A158C2" w:rsidRPr="001C2FC4" w14:paraId="666993F1" w14:textId="77777777" w:rsidTr="004D05CA">
        <w:trPr>
          <w:trHeight w:val="89"/>
        </w:trPr>
        <w:tc>
          <w:tcPr>
            <w:tcW w:w="13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1F861F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UACGAM</w:t>
            </w:r>
          </w:p>
        </w:tc>
        <w:tc>
          <w:tcPr>
            <w:tcW w:w="513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693D83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UDP-N-acetyl-D-glucosamine</w:t>
            </w:r>
          </w:p>
        </w:tc>
      </w:tr>
    </w:tbl>
    <w:p w14:paraId="7B5D7E15" w14:textId="5A2908B9" w:rsidR="00283560" w:rsidRPr="001C2FC4" w:rsidRDefault="00283560" w:rsidP="00A158C2">
      <w:pPr>
        <w:spacing w:after="240" w:line="480" w:lineRule="auto"/>
        <w:rPr>
          <w:rFonts w:ascii="Arial" w:eastAsia="Times New Roman" w:hAnsi="Arial" w:cs="Arial"/>
        </w:rPr>
      </w:pPr>
      <w:r w:rsidRPr="001C2FC4">
        <w:rPr>
          <w:rFonts w:ascii="Arial" w:eastAsia="Times New Roman" w:hAnsi="Arial" w:cs="Arial"/>
        </w:rPr>
        <w:br w:type="page"/>
      </w:r>
    </w:p>
    <w:p w14:paraId="4CBADD4B" w14:textId="330FA900" w:rsidR="00A158C2" w:rsidRPr="001C2FC4" w:rsidRDefault="001C2FC4" w:rsidP="00283560">
      <w:pPr>
        <w:spacing w:line="480" w:lineRule="auto"/>
        <w:jc w:val="both"/>
        <w:rPr>
          <w:rFonts w:ascii="Arial" w:eastAsia="Times New Roman" w:hAnsi="Arial" w:cs="Arial"/>
        </w:rPr>
      </w:pPr>
      <w:r>
        <w:rPr>
          <w:rFonts w:ascii="Arial" w:hAnsi="Arial" w:cs="Arial"/>
          <w:b/>
          <w:color w:val="000000"/>
        </w:rPr>
        <w:t>Additional file</w:t>
      </w:r>
      <w:r w:rsidR="00A158C2" w:rsidRPr="001C2FC4">
        <w:rPr>
          <w:rFonts w:ascii="Arial" w:hAnsi="Arial" w:cs="Arial"/>
          <w:b/>
          <w:color w:val="000000"/>
        </w:rPr>
        <w:t xml:space="preserve"> Table </w:t>
      </w:r>
      <w:r w:rsidR="00CB6906" w:rsidRPr="001C2FC4">
        <w:rPr>
          <w:rFonts w:ascii="Arial" w:hAnsi="Arial" w:cs="Arial"/>
          <w:b/>
          <w:color w:val="000000"/>
        </w:rPr>
        <w:t>3</w:t>
      </w:r>
      <w:r w:rsidR="00A158C2" w:rsidRPr="001C2FC4">
        <w:rPr>
          <w:rFonts w:ascii="Arial" w:hAnsi="Arial" w:cs="Arial"/>
          <w:b/>
          <w:color w:val="000000"/>
        </w:rPr>
        <w:t>. Fatty acid oxidation and tricarboxylic acid cycle enzymes and metabolites.</w:t>
      </w:r>
    </w:p>
    <w:tbl>
      <w:tblPr>
        <w:tblW w:w="8826" w:type="dxa"/>
        <w:tblLayout w:type="fixed"/>
        <w:tblLook w:val="0400" w:firstRow="0" w:lastRow="0" w:firstColumn="0" w:lastColumn="0" w:noHBand="0" w:noVBand="1"/>
      </w:tblPr>
      <w:tblGrid>
        <w:gridCol w:w="1328"/>
        <w:gridCol w:w="7498"/>
      </w:tblGrid>
      <w:tr w:rsidR="00A158C2" w:rsidRPr="001C2FC4" w14:paraId="2912E151" w14:textId="77777777" w:rsidTr="004D05CA">
        <w:tc>
          <w:tcPr>
            <w:tcW w:w="13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C87537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Abbreviation</w:t>
            </w:r>
          </w:p>
        </w:tc>
        <w:tc>
          <w:tcPr>
            <w:tcW w:w="749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459932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Full name</w:t>
            </w:r>
          </w:p>
        </w:tc>
      </w:tr>
      <w:tr w:rsidR="00A158C2" w:rsidRPr="001C2FC4" w14:paraId="4E06C4FD" w14:textId="77777777" w:rsidTr="004D05CA">
        <w:tc>
          <w:tcPr>
            <w:tcW w:w="13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5AA536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FABP3</w:t>
            </w:r>
          </w:p>
        </w:tc>
        <w:tc>
          <w:tcPr>
            <w:tcW w:w="749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80D8B7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Fatty acid binding protein 3</w:t>
            </w:r>
          </w:p>
        </w:tc>
      </w:tr>
      <w:tr w:rsidR="00A158C2" w:rsidRPr="001C2FC4" w14:paraId="7C1CE565" w14:textId="77777777" w:rsidTr="004D05CA">
        <w:tc>
          <w:tcPr>
            <w:tcW w:w="13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BFF5F3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FABP4</w:t>
            </w:r>
          </w:p>
        </w:tc>
        <w:tc>
          <w:tcPr>
            <w:tcW w:w="749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4B5588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Fatty acid binding protein 4</w:t>
            </w:r>
          </w:p>
        </w:tc>
      </w:tr>
      <w:tr w:rsidR="00A158C2" w:rsidRPr="001C2FC4" w14:paraId="51FD04A6" w14:textId="77777777" w:rsidTr="004D05CA">
        <w:tc>
          <w:tcPr>
            <w:tcW w:w="13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994D39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FABP5</w:t>
            </w:r>
          </w:p>
        </w:tc>
        <w:tc>
          <w:tcPr>
            <w:tcW w:w="749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348C74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Fatty acid binding protein 5</w:t>
            </w:r>
          </w:p>
        </w:tc>
      </w:tr>
      <w:tr w:rsidR="00A158C2" w:rsidRPr="001C2FC4" w14:paraId="5FD2F743" w14:textId="77777777" w:rsidTr="004D05CA">
        <w:tc>
          <w:tcPr>
            <w:tcW w:w="13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A82B38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CPT1A</w:t>
            </w:r>
          </w:p>
        </w:tc>
        <w:tc>
          <w:tcPr>
            <w:tcW w:w="749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8EF828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Carnitine palmitoyltransferase 1A</w:t>
            </w:r>
          </w:p>
        </w:tc>
      </w:tr>
      <w:tr w:rsidR="00A158C2" w:rsidRPr="001C2FC4" w14:paraId="42CFF81C" w14:textId="77777777" w:rsidTr="004D05CA">
        <w:tc>
          <w:tcPr>
            <w:tcW w:w="13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64B249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CPT1B</w:t>
            </w:r>
          </w:p>
        </w:tc>
        <w:tc>
          <w:tcPr>
            <w:tcW w:w="749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187868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Carnitine palmitoyltransferase 1B</w:t>
            </w:r>
            <w:bookmarkStart w:id="0" w:name="_GoBack"/>
            <w:bookmarkEnd w:id="0"/>
          </w:p>
        </w:tc>
      </w:tr>
      <w:tr w:rsidR="00A158C2" w:rsidRPr="001C2FC4" w14:paraId="3B89BFBC" w14:textId="77777777" w:rsidTr="004D05CA">
        <w:tc>
          <w:tcPr>
            <w:tcW w:w="13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E2B34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CPT1C</w:t>
            </w:r>
          </w:p>
        </w:tc>
        <w:tc>
          <w:tcPr>
            <w:tcW w:w="749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7C4C5A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Carnitine palmitoyltransferase 1C</w:t>
            </w:r>
          </w:p>
        </w:tc>
      </w:tr>
      <w:tr w:rsidR="00A158C2" w:rsidRPr="001C2FC4" w14:paraId="5DE06303" w14:textId="77777777" w:rsidTr="004D05CA">
        <w:tc>
          <w:tcPr>
            <w:tcW w:w="13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8D5B20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CPT2</w:t>
            </w:r>
          </w:p>
        </w:tc>
        <w:tc>
          <w:tcPr>
            <w:tcW w:w="749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EDB908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Carnitine palmitoyltransferase 2</w:t>
            </w:r>
          </w:p>
        </w:tc>
      </w:tr>
      <w:tr w:rsidR="00A158C2" w:rsidRPr="001C2FC4" w14:paraId="29FA4040" w14:textId="77777777" w:rsidTr="004D05CA">
        <w:tc>
          <w:tcPr>
            <w:tcW w:w="13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4354B7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ACADS</w:t>
            </w:r>
          </w:p>
        </w:tc>
        <w:tc>
          <w:tcPr>
            <w:tcW w:w="749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15B62A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Acyl-CoA dehydrogenase short chain</w:t>
            </w:r>
          </w:p>
        </w:tc>
      </w:tr>
      <w:tr w:rsidR="00A158C2" w:rsidRPr="001C2FC4" w14:paraId="28C32B63" w14:textId="77777777" w:rsidTr="004D05CA">
        <w:tc>
          <w:tcPr>
            <w:tcW w:w="13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7FACAC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ACADM</w:t>
            </w:r>
          </w:p>
        </w:tc>
        <w:tc>
          <w:tcPr>
            <w:tcW w:w="749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0FF8A8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Acyl-CoA dehydrogenase medium chain</w:t>
            </w:r>
          </w:p>
        </w:tc>
      </w:tr>
      <w:tr w:rsidR="00A158C2" w:rsidRPr="001C2FC4" w14:paraId="06C5A918" w14:textId="77777777" w:rsidTr="004D05CA">
        <w:tc>
          <w:tcPr>
            <w:tcW w:w="13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4388C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ACADVL</w:t>
            </w:r>
          </w:p>
        </w:tc>
        <w:tc>
          <w:tcPr>
            <w:tcW w:w="749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DA4CEB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Acyl-CoA dehydrogenase very long chain</w:t>
            </w:r>
          </w:p>
        </w:tc>
      </w:tr>
      <w:tr w:rsidR="00A158C2" w:rsidRPr="001C2FC4" w14:paraId="7D789280" w14:textId="77777777" w:rsidTr="004D05CA">
        <w:tc>
          <w:tcPr>
            <w:tcW w:w="13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F4A966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HADHA</w:t>
            </w:r>
          </w:p>
        </w:tc>
        <w:tc>
          <w:tcPr>
            <w:tcW w:w="749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13AA49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Hydroxyacyl-CoA dehydrogenase trifunctional multienzyme complex subunit alpha</w:t>
            </w:r>
          </w:p>
        </w:tc>
      </w:tr>
      <w:tr w:rsidR="00A158C2" w:rsidRPr="001C2FC4" w14:paraId="05758A07" w14:textId="77777777" w:rsidTr="004D05CA">
        <w:tc>
          <w:tcPr>
            <w:tcW w:w="13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992C7E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HADHB</w:t>
            </w:r>
          </w:p>
        </w:tc>
        <w:tc>
          <w:tcPr>
            <w:tcW w:w="749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4C9825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Hydroxyacyl-CoA dehydrogenase trifunctional multienzyme complex subunit beta</w:t>
            </w:r>
          </w:p>
        </w:tc>
      </w:tr>
      <w:tr w:rsidR="00A158C2" w:rsidRPr="001C2FC4" w14:paraId="071509E6" w14:textId="77777777" w:rsidTr="004D05CA">
        <w:tc>
          <w:tcPr>
            <w:tcW w:w="13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3CE612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ACAA1</w:t>
            </w:r>
          </w:p>
        </w:tc>
        <w:tc>
          <w:tcPr>
            <w:tcW w:w="749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52E482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Acetyl-CoA acyltransferase 1</w:t>
            </w:r>
          </w:p>
        </w:tc>
      </w:tr>
      <w:tr w:rsidR="00A158C2" w:rsidRPr="001C2FC4" w14:paraId="4CD487BD" w14:textId="77777777" w:rsidTr="004D05CA">
        <w:tc>
          <w:tcPr>
            <w:tcW w:w="13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2978A6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ACAA2</w:t>
            </w:r>
          </w:p>
        </w:tc>
        <w:tc>
          <w:tcPr>
            <w:tcW w:w="749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065415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Acetyl-CoA acyltransferase 2</w:t>
            </w:r>
          </w:p>
        </w:tc>
      </w:tr>
      <w:tr w:rsidR="00A158C2" w:rsidRPr="001C2FC4" w14:paraId="14EF6881" w14:textId="77777777" w:rsidTr="004D05CA">
        <w:tc>
          <w:tcPr>
            <w:tcW w:w="13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683CE6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ACLY</w:t>
            </w:r>
          </w:p>
        </w:tc>
        <w:tc>
          <w:tcPr>
            <w:tcW w:w="749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F4F1DD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ATP citrate lyase</w:t>
            </w:r>
          </w:p>
        </w:tc>
      </w:tr>
      <w:tr w:rsidR="00A158C2" w:rsidRPr="001C2FC4" w14:paraId="2C5C27C5" w14:textId="77777777" w:rsidTr="004D05CA">
        <w:tc>
          <w:tcPr>
            <w:tcW w:w="13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88DFB3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CS</w:t>
            </w:r>
          </w:p>
        </w:tc>
        <w:tc>
          <w:tcPr>
            <w:tcW w:w="749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FAB0C5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Citrate synthase</w:t>
            </w:r>
          </w:p>
        </w:tc>
      </w:tr>
      <w:tr w:rsidR="00A158C2" w:rsidRPr="001C2FC4" w14:paraId="55C3897A" w14:textId="77777777" w:rsidTr="004D05CA">
        <w:tc>
          <w:tcPr>
            <w:tcW w:w="13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6E7EDE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ACO1</w:t>
            </w:r>
          </w:p>
        </w:tc>
        <w:tc>
          <w:tcPr>
            <w:tcW w:w="749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05E8DF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Aconitase 1</w:t>
            </w:r>
          </w:p>
        </w:tc>
      </w:tr>
      <w:tr w:rsidR="00A158C2" w:rsidRPr="001C2FC4" w14:paraId="044D32BD" w14:textId="77777777" w:rsidTr="004D05CA">
        <w:tc>
          <w:tcPr>
            <w:tcW w:w="13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7DFEB0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ACO2</w:t>
            </w:r>
          </w:p>
        </w:tc>
        <w:tc>
          <w:tcPr>
            <w:tcW w:w="749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A078F6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Aconitase 2</w:t>
            </w:r>
          </w:p>
        </w:tc>
      </w:tr>
      <w:tr w:rsidR="00A158C2" w:rsidRPr="001C2FC4" w14:paraId="32B230BA" w14:textId="77777777" w:rsidTr="004D05CA">
        <w:tc>
          <w:tcPr>
            <w:tcW w:w="13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A02713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IDH1</w:t>
            </w:r>
          </w:p>
        </w:tc>
        <w:tc>
          <w:tcPr>
            <w:tcW w:w="749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07BB88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Isocitrate dehydrogenase 1</w:t>
            </w:r>
          </w:p>
        </w:tc>
      </w:tr>
      <w:tr w:rsidR="00A158C2" w:rsidRPr="001C2FC4" w14:paraId="70BC2B7F" w14:textId="77777777" w:rsidTr="004D05CA">
        <w:tc>
          <w:tcPr>
            <w:tcW w:w="13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042955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IDH2</w:t>
            </w:r>
          </w:p>
        </w:tc>
        <w:tc>
          <w:tcPr>
            <w:tcW w:w="749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B292F2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Isocitrate dehydrogenase 2</w:t>
            </w:r>
          </w:p>
        </w:tc>
      </w:tr>
      <w:tr w:rsidR="00A158C2" w:rsidRPr="001C2FC4" w14:paraId="7DE37494" w14:textId="77777777" w:rsidTr="004D05CA">
        <w:tc>
          <w:tcPr>
            <w:tcW w:w="13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DDA251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IDH3A</w:t>
            </w:r>
          </w:p>
        </w:tc>
        <w:tc>
          <w:tcPr>
            <w:tcW w:w="749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A8EEF1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Isocitrate dehydrogenase 3 [NAD] subunit alpha</w:t>
            </w:r>
          </w:p>
        </w:tc>
      </w:tr>
      <w:tr w:rsidR="00A158C2" w:rsidRPr="001C2FC4" w14:paraId="0F2451C3" w14:textId="77777777" w:rsidTr="004D05CA">
        <w:tc>
          <w:tcPr>
            <w:tcW w:w="13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FC5A96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IDH3B</w:t>
            </w:r>
          </w:p>
        </w:tc>
        <w:tc>
          <w:tcPr>
            <w:tcW w:w="749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2BFA0C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Isocitrate dehydrogenase 3 [NAD] subunit beta</w:t>
            </w:r>
          </w:p>
        </w:tc>
      </w:tr>
      <w:tr w:rsidR="00A158C2" w:rsidRPr="001C2FC4" w14:paraId="7BA0F0C2" w14:textId="77777777" w:rsidTr="004D05CA">
        <w:tc>
          <w:tcPr>
            <w:tcW w:w="13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61708A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IDH3G</w:t>
            </w:r>
          </w:p>
        </w:tc>
        <w:tc>
          <w:tcPr>
            <w:tcW w:w="749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276D82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Isocitrate dehydrogenase 3 [NAD] subunit gamma</w:t>
            </w:r>
          </w:p>
        </w:tc>
      </w:tr>
      <w:tr w:rsidR="00A158C2" w:rsidRPr="001C2FC4" w14:paraId="751330F8" w14:textId="77777777" w:rsidTr="004D05CA">
        <w:tc>
          <w:tcPr>
            <w:tcW w:w="13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414F31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OGDH</w:t>
            </w:r>
          </w:p>
        </w:tc>
        <w:tc>
          <w:tcPr>
            <w:tcW w:w="749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87E970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Oxoglutarate dehydrogenase</w:t>
            </w:r>
          </w:p>
        </w:tc>
      </w:tr>
      <w:tr w:rsidR="00A158C2" w:rsidRPr="001C2FC4" w14:paraId="16FCAC27" w14:textId="77777777" w:rsidTr="004D05CA">
        <w:tc>
          <w:tcPr>
            <w:tcW w:w="13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4A9EA3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DLD</w:t>
            </w:r>
          </w:p>
        </w:tc>
        <w:tc>
          <w:tcPr>
            <w:tcW w:w="749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B4DFDB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Dihydrolipoamide dehydrogenase</w:t>
            </w:r>
          </w:p>
        </w:tc>
      </w:tr>
      <w:tr w:rsidR="00A158C2" w:rsidRPr="001C2FC4" w14:paraId="547CED95" w14:textId="77777777" w:rsidTr="004D05CA">
        <w:tc>
          <w:tcPr>
            <w:tcW w:w="13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65149A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DLST</w:t>
            </w:r>
          </w:p>
        </w:tc>
        <w:tc>
          <w:tcPr>
            <w:tcW w:w="749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D4603E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Dihydrolipoamide S-succinyltransferase</w:t>
            </w:r>
          </w:p>
        </w:tc>
      </w:tr>
      <w:tr w:rsidR="00A158C2" w:rsidRPr="001C2FC4" w14:paraId="320EBBC7" w14:textId="77777777" w:rsidTr="004D05CA">
        <w:tc>
          <w:tcPr>
            <w:tcW w:w="13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B35CC5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SUCLA2</w:t>
            </w:r>
          </w:p>
        </w:tc>
        <w:tc>
          <w:tcPr>
            <w:tcW w:w="749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FAE422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Succinate-CoA ligase ADP-forming subunit beta</w:t>
            </w:r>
          </w:p>
        </w:tc>
      </w:tr>
      <w:tr w:rsidR="00A158C2" w:rsidRPr="001C2FC4" w14:paraId="3740D686" w14:textId="77777777" w:rsidTr="004D05CA">
        <w:tc>
          <w:tcPr>
            <w:tcW w:w="13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468972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SUCLG1</w:t>
            </w:r>
          </w:p>
        </w:tc>
        <w:tc>
          <w:tcPr>
            <w:tcW w:w="749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13D78A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Succinate-CoA ligase GDP/ADP-forming subunit alpha</w:t>
            </w:r>
          </w:p>
        </w:tc>
      </w:tr>
      <w:tr w:rsidR="00A158C2" w:rsidRPr="001C2FC4" w14:paraId="345BE7DC" w14:textId="77777777" w:rsidTr="004D05CA">
        <w:tc>
          <w:tcPr>
            <w:tcW w:w="13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72A33A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SUCLG2</w:t>
            </w:r>
          </w:p>
        </w:tc>
        <w:tc>
          <w:tcPr>
            <w:tcW w:w="749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ECCC06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Succinate-CoA ligase GDP/ADP-forming subunit beta</w:t>
            </w:r>
          </w:p>
        </w:tc>
      </w:tr>
      <w:tr w:rsidR="00A158C2" w:rsidRPr="001C2FC4" w14:paraId="3D14EFBC" w14:textId="77777777" w:rsidTr="004D05CA">
        <w:tc>
          <w:tcPr>
            <w:tcW w:w="13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DAA90E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SDHA</w:t>
            </w:r>
          </w:p>
        </w:tc>
        <w:tc>
          <w:tcPr>
            <w:tcW w:w="749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945887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Succinate dehydrogenase complex flavoprotein subunit A</w:t>
            </w:r>
          </w:p>
        </w:tc>
      </w:tr>
      <w:tr w:rsidR="00A158C2" w:rsidRPr="001C2FC4" w14:paraId="2CF72D24" w14:textId="77777777" w:rsidTr="004D05CA">
        <w:tc>
          <w:tcPr>
            <w:tcW w:w="13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3DDE14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SDHB</w:t>
            </w:r>
          </w:p>
        </w:tc>
        <w:tc>
          <w:tcPr>
            <w:tcW w:w="749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D9CDA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Succinate dehydrogenase complex flavoprotein subunit B</w:t>
            </w:r>
          </w:p>
        </w:tc>
      </w:tr>
      <w:tr w:rsidR="00A158C2" w:rsidRPr="001C2FC4" w14:paraId="003AEE3C" w14:textId="77777777" w:rsidTr="004D05CA">
        <w:tc>
          <w:tcPr>
            <w:tcW w:w="13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8B7EAB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SDHC</w:t>
            </w:r>
          </w:p>
        </w:tc>
        <w:tc>
          <w:tcPr>
            <w:tcW w:w="749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872F9F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Succinate dehydrogenase complex flavoprotein subunit C</w:t>
            </w:r>
          </w:p>
        </w:tc>
      </w:tr>
      <w:tr w:rsidR="00A158C2" w:rsidRPr="001C2FC4" w14:paraId="0D44287B" w14:textId="77777777" w:rsidTr="004D05CA">
        <w:tc>
          <w:tcPr>
            <w:tcW w:w="13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D236DB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SDHD</w:t>
            </w:r>
          </w:p>
        </w:tc>
        <w:tc>
          <w:tcPr>
            <w:tcW w:w="749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8F5F33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Succinate dehydrogenase complex flavoprotein subunit D</w:t>
            </w:r>
          </w:p>
        </w:tc>
      </w:tr>
      <w:tr w:rsidR="00A158C2" w:rsidRPr="001C2FC4" w14:paraId="69EEA62B" w14:textId="77777777" w:rsidTr="004D05CA">
        <w:tc>
          <w:tcPr>
            <w:tcW w:w="13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D1C164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FH</w:t>
            </w:r>
          </w:p>
        </w:tc>
        <w:tc>
          <w:tcPr>
            <w:tcW w:w="749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F4D07A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Fumarate hydratase</w:t>
            </w:r>
          </w:p>
        </w:tc>
      </w:tr>
      <w:tr w:rsidR="00A158C2" w:rsidRPr="001C2FC4" w14:paraId="171F9DF6" w14:textId="77777777" w:rsidTr="004D05CA">
        <w:tc>
          <w:tcPr>
            <w:tcW w:w="13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69B543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MDH1</w:t>
            </w:r>
          </w:p>
        </w:tc>
        <w:tc>
          <w:tcPr>
            <w:tcW w:w="749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5B8590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Malate dehydrogenase 1</w:t>
            </w:r>
          </w:p>
        </w:tc>
      </w:tr>
      <w:tr w:rsidR="00A158C2" w:rsidRPr="001C2FC4" w14:paraId="4338A589" w14:textId="77777777" w:rsidTr="004D05CA">
        <w:tc>
          <w:tcPr>
            <w:tcW w:w="13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FBA622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MDH2</w:t>
            </w:r>
          </w:p>
        </w:tc>
        <w:tc>
          <w:tcPr>
            <w:tcW w:w="749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212FEE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Malate dehydrogenase 2</w:t>
            </w:r>
          </w:p>
        </w:tc>
      </w:tr>
      <w:tr w:rsidR="00A158C2" w:rsidRPr="001C2FC4" w14:paraId="0DDD4886" w14:textId="77777777" w:rsidTr="004D05CA">
        <w:tc>
          <w:tcPr>
            <w:tcW w:w="13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335E25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CIT</w:t>
            </w:r>
          </w:p>
        </w:tc>
        <w:tc>
          <w:tcPr>
            <w:tcW w:w="749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AFA86E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Citrate</w:t>
            </w:r>
          </w:p>
        </w:tc>
      </w:tr>
      <w:tr w:rsidR="00A158C2" w:rsidRPr="001C2FC4" w14:paraId="50163F18" w14:textId="77777777" w:rsidTr="004D05CA">
        <w:tc>
          <w:tcPr>
            <w:tcW w:w="13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33F7DF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GLT</w:t>
            </w:r>
          </w:p>
        </w:tc>
        <w:tc>
          <w:tcPr>
            <w:tcW w:w="749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B912E2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Glutamate</w:t>
            </w:r>
          </w:p>
        </w:tc>
      </w:tr>
      <w:tr w:rsidR="00A158C2" w:rsidRPr="001C2FC4" w14:paraId="726FE59A" w14:textId="77777777" w:rsidTr="004D05CA">
        <w:tc>
          <w:tcPr>
            <w:tcW w:w="13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7F5124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SUCC</w:t>
            </w:r>
          </w:p>
        </w:tc>
        <w:tc>
          <w:tcPr>
            <w:tcW w:w="749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588841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Succinate</w:t>
            </w:r>
          </w:p>
        </w:tc>
      </w:tr>
      <w:tr w:rsidR="00A158C2" w:rsidRPr="001C2FC4" w14:paraId="3BF090EF" w14:textId="77777777" w:rsidTr="004D05CA">
        <w:tc>
          <w:tcPr>
            <w:tcW w:w="13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C82EEE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MAL</w:t>
            </w:r>
          </w:p>
        </w:tc>
        <w:tc>
          <w:tcPr>
            <w:tcW w:w="749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BD4AF0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Malate</w:t>
            </w:r>
          </w:p>
        </w:tc>
      </w:tr>
      <w:tr w:rsidR="00A158C2" w:rsidRPr="00283560" w14:paraId="13E0A67B" w14:textId="77777777" w:rsidTr="004D05CA">
        <w:trPr>
          <w:trHeight w:val="335"/>
        </w:trPr>
        <w:tc>
          <w:tcPr>
            <w:tcW w:w="13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F50010" w14:textId="77777777" w:rsidR="00A158C2" w:rsidRPr="001C2FC4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749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10141E" w14:textId="77777777" w:rsidR="00A158C2" w:rsidRPr="00283560" w:rsidRDefault="00A158C2" w:rsidP="004D05CA">
            <w:pPr>
              <w:rPr>
                <w:rFonts w:ascii="Arial" w:eastAsia="Times New Roman" w:hAnsi="Arial" w:cs="Arial"/>
              </w:rPr>
            </w:pPr>
            <w:r w:rsidRPr="001C2FC4">
              <w:rPr>
                <w:rFonts w:ascii="Arial" w:hAnsi="Arial" w:cs="Arial"/>
                <w:color w:val="000000"/>
                <w:sz w:val="20"/>
                <w:szCs w:val="20"/>
              </w:rPr>
              <w:t>Aspartate</w:t>
            </w:r>
          </w:p>
        </w:tc>
      </w:tr>
    </w:tbl>
    <w:p w14:paraId="1C3A6902" w14:textId="77777777" w:rsidR="00A158C2" w:rsidRDefault="00A158C2"/>
    <w:sectPr w:rsidR="00A158C2" w:rsidSect="001C2FC4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273134" w14:textId="77777777" w:rsidR="004833A3" w:rsidRDefault="004833A3" w:rsidP="00A158C2">
      <w:r>
        <w:separator/>
      </w:r>
    </w:p>
  </w:endnote>
  <w:endnote w:type="continuationSeparator" w:id="0">
    <w:p w14:paraId="1507B1BE" w14:textId="77777777" w:rsidR="004833A3" w:rsidRDefault="004833A3" w:rsidP="00A158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92394552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F3DC74E" w14:textId="3F3746F3" w:rsidR="00A158C2" w:rsidRDefault="00A158C2" w:rsidP="00D04CC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BF41E5F" w14:textId="77777777" w:rsidR="00A158C2" w:rsidRDefault="00A158C2" w:rsidP="00A158C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29910986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12F2078" w14:textId="131F4177" w:rsidR="00A158C2" w:rsidRDefault="00A158C2" w:rsidP="00D04CC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694AFF6" w14:textId="77777777" w:rsidR="00A158C2" w:rsidRDefault="00A158C2" w:rsidP="00A158C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381BAF" w14:textId="77777777" w:rsidR="004833A3" w:rsidRDefault="004833A3" w:rsidP="00A158C2">
      <w:r>
        <w:separator/>
      </w:r>
    </w:p>
  </w:footnote>
  <w:footnote w:type="continuationSeparator" w:id="0">
    <w:p w14:paraId="0BA3E81B" w14:textId="77777777" w:rsidR="004833A3" w:rsidRDefault="004833A3" w:rsidP="00A158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F37"/>
    <w:rsid w:val="00051AC4"/>
    <w:rsid w:val="000A1090"/>
    <w:rsid w:val="001C2FC4"/>
    <w:rsid w:val="00205AA4"/>
    <w:rsid w:val="00283560"/>
    <w:rsid w:val="002C0F37"/>
    <w:rsid w:val="004833A3"/>
    <w:rsid w:val="0055519D"/>
    <w:rsid w:val="0088177E"/>
    <w:rsid w:val="00A158C2"/>
    <w:rsid w:val="00A53B51"/>
    <w:rsid w:val="00CB6906"/>
    <w:rsid w:val="00CE4BEC"/>
    <w:rsid w:val="00EF0E90"/>
    <w:rsid w:val="00EF660C"/>
    <w:rsid w:val="00F231BE"/>
    <w:rsid w:val="00FE6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2A5033"/>
  <w14:defaultImageDpi w14:val="32767"/>
  <w15:chartTrackingRefBased/>
  <w15:docId w15:val="{1281536F-F519-B54B-81CF-7C1892DC1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158C2"/>
  </w:style>
  <w:style w:type="paragraph" w:styleId="Footer">
    <w:name w:val="footer"/>
    <w:basedOn w:val="Normal"/>
    <w:link w:val="FooterChar"/>
    <w:uiPriority w:val="99"/>
    <w:unhideWhenUsed/>
    <w:rsid w:val="00A158C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58C2"/>
  </w:style>
  <w:style w:type="character" w:styleId="PageNumber">
    <w:name w:val="page number"/>
    <w:basedOn w:val="DefaultParagraphFont"/>
    <w:uiPriority w:val="99"/>
    <w:semiHidden/>
    <w:unhideWhenUsed/>
    <w:rsid w:val="00A158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59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73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9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5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485</Words>
  <Characters>277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lie Weber</dc:creator>
  <cp:keywords/>
  <dc:description/>
  <cp:lastModifiedBy>Soma Lakshmi</cp:lastModifiedBy>
  <cp:revision>4</cp:revision>
  <dcterms:created xsi:type="dcterms:W3CDTF">2022-09-15T15:31:00Z</dcterms:created>
  <dcterms:modified xsi:type="dcterms:W3CDTF">2022-11-29T13:03:00Z</dcterms:modified>
</cp:coreProperties>
</file>